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7B1" w:rsidRPr="00091B15" w:rsidRDefault="001257B1" w:rsidP="001257B1">
      <w:pPr>
        <w:pStyle w:val="Heading3"/>
        <w:widowControl w:val="0"/>
        <w:rPr>
          <w:lang w:val="en-US"/>
        </w:rPr>
      </w:pPr>
      <w:r w:rsidRPr="00091B15">
        <w:rPr>
          <w:lang w:val="en-US"/>
        </w:rPr>
        <w:t>Supplemental Figure</w:t>
      </w:r>
    </w:p>
    <w:p w:rsidR="001257B1" w:rsidRPr="00091B15" w:rsidRDefault="001257B1" w:rsidP="001257B1">
      <w:pPr>
        <w:pStyle w:val="Heading3"/>
        <w:widowControl w:val="0"/>
        <w:rPr>
          <w:lang w:val="en-US"/>
        </w:rPr>
      </w:pPr>
      <w:r w:rsidRPr="00091B15">
        <w:rPr>
          <w:noProof/>
          <w:lang w:val="en-US" w:eastAsia="en-US"/>
        </w:rPr>
        <w:drawing>
          <wp:inline distT="0" distB="0" distL="0" distR="0" wp14:anchorId="3459E053" wp14:editId="76FF9742">
            <wp:extent cx="5237018" cy="3266029"/>
            <wp:effectExtent l="0" t="0" r="190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1882" cy="3269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57B1" w:rsidRPr="00091B15" w:rsidRDefault="001257B1" w:rsidP="001257B1">
      <w:pPr>
        <w:pStyle w:val="Heading3"/>
        <w:widowControl w:val="0"/>
        <w:rPr>
          <w:lang w:val="en-US"/>
        </w:rPr>
      </w:pPr>
      <w:r w:rsidRPr="00091B15">
        <w:rPr>
          <w:lang w:val="en-US"/>
        </w:rPr>
        <w:t>Supplemental Figure</w:t>
      </w:r>
    </w:p>
    <w:p w:rsidR="001257B1" w:rsidRPr="00091B15" w:rsidRDefault="001257B1" w:rsidP="001257B1">
      <w:pPr>
        <w:widowControl w:val="0"/>
        <w:rPr>
          <w:szCs w:val="24"/>
        </w:rPr>
      </w:pPr>
      <w:proofErr w:type="gramStart"/>
      <w:r w:rsidRPr="00091B15">
        <w:t>Scheme for identification of pulmonary vein reconnection sites and quantification of posterior wall channel width.</w:t>
      </w:r>
      <w:proofErr w:type="gramEnd"/>
      <w:r w:rsidRPr="00091B15">
        <w:t xml:space="preserve"> The inner circle corresponds to ablations with the catheter in basket configuration, the outer circle to ablations with the catheter in flower configuration. </w:t>
      </w:r>
      <w:r w:rsidRPr="00091B15">
        <w:rPr>
          <w:szCs w:val="24"/>
        </w:rPr>
        <w:t xml:space="preserve">LIPV = left inferior pulmonary vein; LSPV = left superior pulmonary vein; RIPV = right inferior pulmonary vein; RSPV = right superior pulmonary vein. </w:t>
      </w:r>
    </w:p>
    <w:p w:rsidR="001257B1" w:rsidRPr="00091B15" w:rsidRDefault="001257B1" w:rsidP="001257B1">
      <w:pPr>
        <w:widowControl w:val="0"/>
      </w:pPr>
    </w:p>
    <w:p w:rsidR="001257B1" w:rsidRPr="00091B15" w:rsidRDefault="001257B1" w:rsidP="001257B1">
      <w:pPr>
        <w:widowControl w:val="0"/>
        <w:rPr>
          <w:b/>
        </w:rPr>
      </w:pPr>
      <w:r w:rsidRPr="00091B15">
        <w:rPr>
          <w:b/>
        </w:rPr>
        <w:t>Supplemental data</w:t>
      </w:r>
    </w:p>
    <w:p w:rsidR="001257B1" w:rsidRPr="00091B15" w:rsidRDefault="001257B1" w:rsidP="001257B1">
      <w:pPr>
        <w:widowControl w:val="0"/>
      </w:pPr>
      <w:r w:rsidRPr="00091B15">
        <w:t xml:space="preserve">Illustration of all 27 post-ablation maps acquired during the index procedure and all 29 pre-ablation maps acquired during the redo procedure. </w:t>
      </w:r>
    </w:p>
    <w:p w:rsidR="0004144C" w:rsidRDefault="0004144C">
      <w:bookmarkStart w:id="0" w:name="_GoBack"/>
      <w:bookmarkEnd w:id="0"/>
    </w:p>
    <w:sectPr w:rsidR="0004144C" w:rsidSect="00E70938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8331670"/>
      <w:docPartObj>
        <w:docPartGallery w:val="Page Numbers (Bottom of Page)"/>
        <w:docPartUnique/>
      </w:docPartObj>
    </w:sdtPr>
    <w:sdtEndPr/>
    <w:sdtContent>
      <w:p w:rsidR="00592F65" w:rsidRDefault="001257B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92F65" w:rsidRDefault="001257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7B1"/>
    <w:rsid w:val="000033BB"/>
    <w:rsid w:val="00007303"/>
    <w:rsid w:val="000078B2"/>
    <w:rsid w:val="000176BE"/>
    <w:rsid w:val="00017FC3"/>
    <w:rsid w:val="00034888"/>
    <w:rsid w:val="00036F0B"/>
    <w:rsid w:val="00037920"/>
    <w:rsid w:val="00037B3D"/>
    <w:rsid w:val="0004144C"/>
    <w:rsid w:val="000422E2"/>
    <w:rsid w:val="000428EA"/>
    <w:rsid w:val="0004648B"/>
    <w:rsid w:val="0005080D"/>
    <w:rsid w:val="00071A6D"/>
    <w:rsid w:val="00077E62"/>
    <w:rsid w:val="000822C4"/>
    <w:rsid w:val="00085900"/>
    <w:rsid w:val="0009031F"/>
    <w:rsid w:val="0009039E"/>
    <w:rsid w:val="0009091F"/>
    <w:rsid w:val="000924E3"/>
    <w:rsid w:val="000A2FB9"/>
    <w:rsid w:val="000B0C25"/>
    <w:rsid w:val="000B17F9"/>
    <w:rsid w:val="000C03E8"/>
    <w:rsid w:val="000D0830"/>
    <w:rsid w:val="000D0C73"/>
    <w:rsid w:val="000D3D19"/>
    <w:rsid w:val="000E2547"/>
    <w:rsid w:val="000E293F"/>
    <w:rsid w:val="000E3F03"/>
    <w:rsid w:val="000E616E"/>
    <w:rsid w:val="000E7059"/>
    <w:rsid w:val="000F34C9"/>
    <w:rsid w:val="000F3BDD"/>
    <w:rsid w:val="000F5B7B"/>
    <w:rsid w:val="000F6008"/>
    <w:rsid w:val="00100C34"/>
    <w:rsid w:val="00102E66"/>
    <w:rsid w:val="0011345A"/>
    <w:rsid w:val="00114818"/>
    <w:rsid w:val="00114A27"/>
    <w:rsid w:val="00115003"/>
    <w:rsid w:val="00116B4B"/>
    <w:rsid w:val="001179C9"/>
    <w:rsid w:val="001251E7"/>
    <w:rsid w:val="001257B1"/>
    <w:rsid w:val="00126E27"/>
    <w:rsid w:val="00144FFA"/>
    <w:rsid w:val="001536B3"/>
    <w:rsid w:val="00155C22"/>
    <w:rsid w:val="0016023C"/>
    <w:rsid w:val="00162CD5"/>
    <w:rsid w:val="001743D0"/>
    <w:rsid w:val="001756E6"/>
    <w:rsid w:val="00175859"/>
    <w:rsid w:val="00176667"/>
    <w:rsid w:val="00183BCF"/>
    <w:rsid w:val="001840E5"/>
    <w:rsid w:val="00184A45"/>
    <w:rsid w:val="00194DE3"/>
    <w:rsid w:val="001969D8"/>
    <w:rsid w:val="001A2357"/>
    <w:rsid w:val="001A2931"/>
    <w:rsid w:val="001A6C65"/>
    <w:rsid w:val="001B67B0"/>
    <w:rsid w:val="001B7843"/>
    <w:rsid w:val="001B7E38"/>
    <w:rsid w:val="001C2919"/>
    <w:rsid w:val="001C54F5"/>
    <w:rsid w:val="001C6D6B"/>
    <w:rsid w:val="001C7008"/>
    <w:rsid w:val="001D0655"/>
    <w:rsid w:val="001D0F89"/>
    <w:rsid w:val="001D2DF3"/>
    <w:rsid w:val="001D7289"/>
    <w:rsid w:val="001E1176"/>
    <w:rsid w:val="001E160D"/>
    <w:rsid w:val="001F36B6"/>
    <w:rsid w:val="001F537B"/>
    <w:rsid w:val="002000E9"/>
    <w:rsid w:val="00200D65"/>
    <w:rsid w:val="00204106"/>
    <w:rsid w:val="00204FD9"/>
    <w:rsid w:val="00207532"/>
    <w:rsid w:val="00217964"/>
    <w:rsid w:val="002251D9"/>
    <w:rsid w:val="00226EF3"/>
    <w:rsid w:val="00235613"/>
    <w:rsid w:val="00243962"/>
    <w:rsid w:val="00254E6C"/>
    <w:rsid w:val="00266211"/>
    <w:rsid w:val="002671D6"/>
    <w:rsid w:val="00280631"/>
    <w:rsid w:val="002814A9"/>
    <w:rsid w:val="00283C84"/>
    <w:rsid w:val="00284474"/>
    <w:rsid w:val="0028534B"/>
    <w:rsid w:val="00287003"/>
    <w:rsid w:val="002922DF"/>
    <w:rsid w:val="00294A91"/>
    <w:rsid w:val="00297472"/>
    <w:rsid w:val="0029793D"/>
    <w:rsid w:val="002A2856"/>
    <w:rsid w:val="002A3014"/>
    <w:rsid w:val="002A43DD"/>
    <w:rsid w:val="002A6759"/>
    <w:rsid w:val="002B0A15"/>
    <w:rsid w:val="002B53C0"/>
    <w:rsid w:val="002B57A7"/>
    <w:rsid w:val="002C09C1"/>
    <w:rsid w:val="002C11D6"/>
    <w:rsid w:val="002C2D2A"/>
    <w:rsid w:val="002C6715"/>
    <w:rsid w:val="002C7E52"/>
    <w:rsid w:val="002D0556"/>
    <w:rsid w:val="002D064E"/>
    <w:rsid w:val="002D621D"/>
    <w:rsid w:val="002E0AC4"/>
    <w:rsid w:val="002E49E4"/>
    <w:rsid w:val="002E4CB3"/>
    <w:rsid w:val="002F03B6"/>
    <w:rsid w:val="002F068C"/>
    <w:rsid w:val="002F4BB7"/>
    <w:rsid w:val="002F507E"/>
    <w:rsid w:val="00302A36"/>
    <w:rsid w:val="00307B50"/>
    <w:rsid w:val="003105E7"/>
    <w:rsid w:val="00311220"/>
    <w:rsid w:val="003140CB"/>
    <w:rsid w:val="0031684D"/>
    <w:rsid w:val="00327EFD"/>
    <w:rsid w:val="00333985"/>
    <w:rsid w:val="00334845"/>
    <w:rsid w:val="0033504D"/>
    <w:rsid w:val="00341618"/>
    <w:rsid w:val="00343B52"/>
    <w:rsid w:val="00377EE4"/>
    <w:rsid w:val="0038017B"/>
    <w:rsid w:val="00380492"/>
    <w:rsid w:val="00383A74"/>
    <w:rsid w:val="003855D8"/>
    <w:rsid w:val="003905B2"/>
    <w:rsid w:val="00391F38"/>
    <w:rsid w:val="003A5368"/>
    <w:rsid w:val="003B13C7"/>
    <w:rsid w:val="003B4919"/>
    <w:rsid w:val="003B771A"/>
    <w:rsid w:val="003B7932"/>
    <w:rsid w:val="003D78A2"/>
    <w:rsid w:val="003E2BD1"/>
    <w:rsid w:val="003E56BF"/>
    <w:rsid w:val="003E6BA4"/>
    <w:rsid w:val="003F1751"/>
    <w:rsid w:val="00402EED"/>
    <w:rsid w:val="00410544"/>
    <w:rsid w:val="00412051"/>
    <w:rsid w:val="004264FA"/>
    <w:rsid w:val="004276C2"/>
    <w:rsid w:val="004303AC"/>
    <w:rsid w:val="00430B6D"/>
    <w:rsid w:val="0043193A"/>
    <w:rsid w:val="00435266"/>
    <w:rsid w:val="00441DE5"/>
    <w:rsid w:val="00451964"/>
    <w:rsid w:val="004536AE"/>
    <w:rsid w:val="00460D44"/>
    <w:rsid w:val="00461BD2"/>
    <w:rsid w:val="004659C4"/>
    <w:rsid w:val="00474BD4"/>
    <w:rsid w:val="00491597"/>
    <w:rsid w:val="004970D2"/>
    <w:rsid w:val="004A18FD"/>
    <w:rsid w:val="004A2D43"/>
    <w:rsid w:val="004A2F96"/>
    <w:rsid w:val="004A7283"/>
    <w:rsid w:val="004D4C42"/>
    <w:rsid w:val="004E37E4"/>
    <w:rsid w:val="004F4162"/>
    <w:rsid w:val="00503E2F"/>
    <w:rsid w:val="0050583D"/>
    <w:rsid w:val="00517D4C"/>
    <w:rsid w:val="00524545"/>
    <w:rsid w:val="005365A5"/>
    <w:rsid w:val="00542843"/>
    <w:rsid w:val="00544D01"/>
    <w:rsid w:val="00546514"/>
    <w:rsid w:val="00547542"/>
    <w:rsid w:val="00552F79"/>
    <w:rsid w:val="00560EDD"/>
    <w:rsid w:val="005639A6"/>
    <w:rsid w:val="0056599E"/>
    <w:rsid w:val="00567D65"/>
    <w:rsid w:val="00567FF9"/>
    <w:rsid w:val="005831BD"/>
    <w:rsid w:val="005873C3"/>
    <w:rsid w:val="00595B29"/>
    <w:rsid w:val="005A58F4"/>
    <w:rsid w:val="005A5D7C"/>
    <w:rsid w:val="005C071F"/>
    <w:rsid w:val="005C789C"/>
    <w:rsid w:val="005D452D"/>
    <w:rsid w:val="005E2B0A"/>
    <w:rsid w:val="005E6C70"/>
    <w:rsid w:val="005F50C1"/>
    <w:rsid w:val="005F69C9"/>
    <w:rsid w:val="00600ED0"/>
    <w:rsid w:val="0060115D"/>
    <w:rsid w:val="00603619"/>
    <w:rsid w:val="006234CF"/>
    <w:rsid w:val="00623700"/>
    <w:rsid w:val="00624C7A"/>
    <w:rsid w:val="006257B8"/>
    <w:rsid w:val="00637EA7"/>
    <w:rsid w:val="0064128E"/>
    <w:rsid w:val="00641C11"/>
    <w:rsid w:val="0064401B"/>
    <w:rsid w:val="00653775"/>
    <w:rsid w:val="00655DBA"/>
    <w:rsid w:val="00660178"/>
    <w:rsid w:val="00676E7B"/>
    <w:rsid w:val="00682EE4"/>
    <w:rsid w:val="00684F6C"/>
    <w:rsid w:val="00686BB8"/>
    <w:rsid w:val="00692607"/>
    <w:rsid w:val="00695F1D"/>
    <w:rsid w:val="006A0BC7"/>
    <w:rsid w:val="006A79F1"/>
    <w:rsid w:val="006B1093"/>
    <w:rsid w:val="006B4834"/>
    <w:rsid w:val="006C78B4"/>
    <w:rsid w:val="006D7067"/>
    <w:rsid w:val="006E0272"/>
    <w:rsid w:val="006E48D2"/>
    <w:rsid w:val="006E571C"/>
    <w:rsid w:val="006F0DF7"/>
    <w:rsid w:val="006F2D95"/>
    <w:rsid w:val="006F4437"/>
    <w:rsid w:val="00715716"/>
    <w:rsid w:val="007173AC"/>
    <w:rsid w:val="007173DC"/>
    <w:rsid w:val="007244CE"/>
    <w:rsid w:val="007337B1"/>
    <w:rsid w:val="007474D9"/>
    <w:rsid w:val="00753D59"/>
    <w:rsid w:val="00754592"/>
    <w:rsid w:val="00755961"/>
    <w:rsid w:val="00756000"/>
    <w:rsid w:val="007631EA"/>
    <w:rsid w:val="0077224B"/>
    <w:rsid w:val="00774227"/>
    <w:rsid w:val="007837B9"/>
    <w:rsid w:val="0078494F"/>
    <w:rsid w:val="0078586D"/>
    <w:rsid w:val="00790C5F"/>
    <w:rsid w:val="007961BE"/>
    <w:rsid w:val="007A6D6D"/>
    <w:rsid w:val="007B44B2"/>
    <w:rsid w:val="007C04C3"/>
    <w:rsid w:val="007C0855"/>
    <w:rsid w:val="007D354F"/>
    <w:rsid w:val="007D48F3"/>
    <w:rsid w:val="007E2DD7"/>
    <w:rsid w:val="007F3226"/>
    <w:rsid w:val="007F60CA"/>
    <w:rsid w:val="007F7D74"/>
    <w:rsid w:val="00802AE5"/>
    <w:rsid w:val="00805D15"/>
    <w:rsid w:val="008229F9"/>
    <w:rsid w:val="00833551"/>
    <w:rsid w:val="008443FC"/>
    <w:rsid w:val="00866389"/>
    <w:rsid w:val="008720F2"/>
    <w:rsid w:val="0087681B"/>
    <w:rsid w:val="00876AF5"/>
    <w:rsid w:val="008819A7"/>
    <w:rsid w:val="00881FC4"/>
    <w:rsid w:val="00892925"/>
    <w:rsid w:val="00897030"/>
    <w:rsid w:val="008A505D"/>
    <w:rsid w:val="008B11E3"/>
    <w:rsid w:val="008B41F5"/>
    <w:rsid w:val="008B6499"/>
    <w:rsid w:val="008B6FF0"/>
    <w:rsid w:val="008D13B6"/>
    <w:rsid w:val="008D4DFE"/>
    <w:rsid w:val="008E208C"/>
    <w:rsid w:val="008E37C5"/>
    <w:rsid w:val="008E6864"/>
    <w:rsid w:val="008F5A5F"/>
    <w:rsid w:val="008F6E34"/>
    <w:rsid w:val="0090644C"/>
    <w:rsid w:val="00913D02"/>
    <w:rsid w:val="00915735"/>
    <w:rsid w:val="00925C6C"/>
    <w:rsid w:val="009334BA"/>
    <w:rsid w:val="0093539D"/>
    <w:rsid w:val="00944868"/>
    <w:rsid w:val="00950C2D"/>
    <w:rsid w:val="009563D1"/>
    <w:rsid w:val="00956786"/>
    <w:rsid w:val="00964415"/>
    <w:rsid w:val="00967862"/>
    <w:rsid w:val="0097097E"/>
    <w:rsid w:val="00972C29"/>
    <w:rsid w:val="009809EB"/>
    <w:rsid w:val="009865AC"/>
    <w:rsid w:val="009873D3"/>
    <w:rsid w:val="00990507"/>
    <w:rsid w:val="009936AB"/>
    <w:rsid w:val="00994006"/>
    <w:rsid w:val="00996BAA"/>
    <w:rsid w:val="009A0979"/>
    <w:rsid w:val="009A529C"/>
    <w:rsid w:val="009B30DC"/>
    <w:rsid w:val="009C7246"/>
    <w:rsid w:val="009D184C"/>
    <w:rsid w:val="009D23F3"/>
    <w:rsid w:val="009E1CDC"/>
    <w:rsid w:val="009E5D1E"/>
    <w:rsid w:val="009F060D"/>
    <w:rsid w:val="009F12C4"/>
    <w:rsid w:val="009F2874"/>
    <w:rsid w:val="00A02E8F"/>
    <w:rsid w:val="00A11D59"/>
    <w:rsid w:val="00A17977"/>
    <w:rsid w:val="00A17C21"/>
    <w:rsid w:val="00A258FB"/>
    <w:rsid w:val="00A35E79"/>
    <w:rsid w:val="00A41CAB"/>
    <w:rsid w:val="00A449A5"/>
    <w:rsid w:val="00A50005"/>
    <w:rsid w:val="00A55E43"/>
    <w:rsid w:val="00A56431"/>
    <w:rsid w:val="00A566F6"/>
    <w:rsid w:val="00A62D8A"/>
    <w:rsid w:val="00A85221"/>
    <w:rsid w:val="00A91B22"/>
    <w:rsid w:val="00AA031A"/>
    <w:rsid w:val="00AA17D4"/>
    <w:rsid w:val="00AA54EF"/>
    <w:rsid w:val="00AA6208"/>
    <w:rsid w:val="00AB2573"/>
    <w:rsid w:val="00AC3113"/>
    <w:rsid w:val="00AF114C"/>
    <w:rsid w:val="00AF36C3"/>
    <w:rsid w:val="00AF39BE"/>
    <w:rsid w:val="00AF3FCA"/>
    <w:rsid w:val="00AF4D40"/>
    <w:rsid w:val="00B00395"/>
    <w:rsid w:val="00B00593"/>
    <w:rsid w:val="00B22E65"/>
    <w:rsid w:val="00B243F8"/>
    <w:rsid w:val="00B270BA"/>
    <w:rsid w:val="00B3478A"/>
    <w:rsid w:val="00B42779"/>
    <w:rsid w:val="00B4345F"/>
    <w:rsid w:val="00B441F4"/>
    <w:rsid w:val="00B45786"/>
    <w:rsid w:val="00B5204A"/>
    <w:rsid w:val="00B53A39"/>
    <w:rsid w:val="00B578AD"/>
    <w:rsid w:val="00B63C77"/>
    <w:rsid w:val="00B70C36"/>
    <w:rsid w:val="00B843EC"/>
    <w:rsid w:val="00B9046C"/>
    <w:rsid w:val="00B96B09"/>
    <w:rsid w:val="00BB120F"/>
    <w:rsid w:val="00BB2503"/>
    <w:rsid w:val="00BB7246"/>
    <w:rsid w:val="00BC222A"/>
    <w:rsid w:val="00BC40A7"/>
    <w:rsid w:val="00BC74E7"/>
    <w:rsid w:val="00BD2318"/>
    <w:rsid w:val="00BD2578"/>
    <w:rsid w:val="00BD29DF"/>
    <w:rsid w:val="00BD72CC"/>
    <w:rsid w:val="00BE1004"/>
    <w:rsid w:val="00BE35CC"/>
    <w:rsid w:val="00BE5DC6"/>
    <w:rsid w:val="00BF1584"/>
    <w:rsid w:val="00C0670F"/>
    <w:rsid w:val="00C10275"/>
    <w:rsid w:val="00C13E51"/>
    <w:rsid w:val="00C249CD"/>
    <w:rsid w:val="00C24AF5"/>
    <w:rsid w:val="00C253C9"/>
    <w:rsid w:val="00C41C13"/>
    <w:rsid w:val="00C46623"/>
    <w:rsid w:val="00C47AEB"/>
    <w:rsid w:val="00C56862"/>
    <w:rsid w:val="00C614D1"/>
    <w:rsid w:val="00C63A0B"/>
    <w:rsid w:val="00C704AD"/>
    <w:rsid w:val="00C8299D"/>
    <w:rsid w:val="00C85BD1"/>
    <w:rsid w:val="00C91518"/>
    <w:rsid w:val="00C92884"/>
    <w:rsid w:val="00C948A2"/>
    <w:rsid w:val="00C96955"/>
    <w:rsid w:val="00C969EA"/>
    <w:rsid w:val="00CA2117"/>
    <w:rsid w:val="00CA4631"/>
    <w:rsid w:val="00CA682B"/>
    <w:rsid w:val="00CB778E"/>
    <w:rsid w:val="00CC31F9"/>
    <w:rsid w:val="00CC6A5B"/>
    <w:rsid w:val="00CC777B"/>
    <w:rsid w:val="00CD2CD9"/>
    <w:rsid w:val="00CD4CE7"/>
    <w:rsid w:val="00CE3237"/>
    <w:rsid w:val="00CF2A67"/>
    <w:rsid w:val="00CF5938"/>
    <w:rsid w:val="00D05845"/>
    <w:rsid w:val="00D06833"/>
    <w:rsid w:val="00D10168"/>
    <w:rsid w:val="00D13386"/>
    <w:rsid w:val="00D137F0"/>
    <w:rsid w:val="00D14267"/>
    <w:rsid w:val="00D23515"/>
    <w:rsid w:val="00D316E9"/>
    <w:rsid w:val="00D3275E"/>
    <w:rsid w:val="00D35879"/>
    <w:rsid w:val="00D417FC"/>
    <w:rsid w:val="00D444FD"/>
    <w:rsid w:val="00D45ECE"/>
    <w:rsid w:val="00D46661"/>
    <w:rsid w:val="00D468FF"/>
    <w:rsid w:val="00D62AA5"/>
    <w:rsid w:val="00D63370"/>
    <w:rsid w:val="00D708CA"/>
    <w:rsid w:val="00D739BA"/>
    <w:rsid w:val="00D75070"/>
    <w:rsid w:val="00D85B4F"/>
    <w:rsid w:val="00D91195"/>
    <w:rsid w:val="00D931D3"/>
    <w:rsid w:val="00D94AB8"/>
    <w:rsid w:val="00DA0C9E"/>
    <w:rsid w:val="00DA195F"/>
    <w:rsid w:val="00DA2504"/>
    <w:rsid w:val="00DA2750"/>
    <w:rsid w:val="00DA3EFA"/>
    <w:rsid w:val="00DB1EEC"/>
    <w:rsid w:val="00DB2718"/>
    <w:rsid w:val="00DB4EB0"/>
    <w:rsid w:val="00DB5A8D"/>
    <w:rsid w:val="00DB7A85"/>
    <w:rsid w:val="00DC4F3D"/>
    <w:rsid w:val="00DC59B4"/>
    <w:rsid w:val="00DD02FB"/>
    <w:rsid w:val="00DF0687"/>
    <w:rsid w:val="00DF44FD"/>
    <w:rsid w:val="00E003AF"/>
    <w:rsid w:val="00E146B8"/>
    <w:rsid w:val="00E2221F"/>
    <w:rsid w:val="00E352BD"/>
    <w:rsid w:val="00E414AF"/>
    <w:rsid w:val="00E53486"/>
    <w:rsid w:val="00E84791"/>
    <w:rsid w:val="00E91C0D"/>
    <w:rsid w:val="00EA3081"/>
    <w:rsid w:val="00EA3B8D"/>
    <w:rsid w:val="00EA4C7B"/>
    <w:rsid w:val="00EA63F0"/>
    <w:rsid w:val="00EA7391"/>
    <w:rsid w:val="00EB2A29"/>
    <w:rsid w:val="00EB618D"/>
    <w:rsid w:val="00EC3E6C"/>
    <w:rsid w:val="00EC74CC"/>
    <w:rsid w:val="00ED38B5"/>
    <w:rsid w:val="00ED64BE"/>
    <w:rsid w:val="00ED6538"/>
    <w:rsid w:val="00ED6C4F"/>
    <w:rsid w:val="00ED7D4D"/>
    <w:rsid w:val="00EE09D4"/>
    <w:rsid w:val="00EE2FE8"/>
    <w:rsid w:val="00F14546"/>
    <w:rsid w:val="00F14B3D"/>
    <w:rsid w:val="00F23C6E"/>
    <w:rsid w:val="00F24086"/>
    <w:rsid w:val="00F26877"/>
    <w:rsid w:val="00F332EB"/>
    <w:rsid w:val="00F44EA4"/>
    <w:rsid w:val="00F560BC"/>
    <w:rsid w:val="00F56143"/>
    <w:rsid w:val="00F6522E"/>
    <w:rsid w:val="00F74AD6"/>
    <w:rsid w:val="00F84B3A"/>
    <w:rsid w:val="00F9159C"/>
    <w:rsid w:val="00FA7C3F"/>
    <w:rsid w:val="00FB5059"/>
    <w:rsid w:val="00FC4D1E"/>
    <w:rsid w:val="00FC5BA3"/>
    <w:rsid w:val="00FC628B"/>
    <w:rsid w:val="00FD1426"/>
    <w:rsid w:val="00FD3BB4"/>
    <w:rsid w:val="00FD645D"/>
    <w:rsid w:val="00FE1564"/>
    <w:rsid w:val="00FE7C36"/>
    <w:rsid w:val="00FF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257B1"/>
    <w:pPr>
      <w:spacing w:before="100" w:beforeAutospacing="1" w:after="100" w:afterAutospacing="1" w:line="240" w:lineRule="auto"/>
      <w:jc w:val="both"/>
      <w:outlineLvl w:val="2"/>
    </w:pPr>
    <w:rPr>
      <w:rFonts w:ascii="Arial" w:eastAsia="Times New Roman" w:hAnsi="Arial" w:cs="Times New Roman"/>
      <w:b/>
      <w:bCs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1257B1"/>
    <w:rPr>
      <w:rFonts w:ascii="Arial" w:eastAsia="Times New Roman" w:hAnsi="Arial" w:cs="Times New Roman"/>
      <w:b/>
      <w:bCs/>
      <w:szCs w:val="27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1257B1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257B1"/>
    <w:rPr>
      <w:rFonts w:ascii="Arial" w:hAnsi="Arial"/>
      <w:sz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1257B1"/>
    <w:pPr>
      <w:spacing w:before="100" w:beforeAutospacing="1" w:after="100" w:afterAutospacing="1" w:line="240" w:lineRule="auto"/>
      <w:jc w:val="both"/>
      <w:outlineLvl w:val="2"/>
    </w:pPr>
    <w:rPr>
      <w:rFonts w:ascii="Arial" w:eastAsia="Times New Roman" w:hAnsi="Arial" w:cs="Times New Roman"/>
      <w:b/>
      <w:bCs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1257B1"/>
    <w:rPr>
      <w:rFonts w:ascii="Arial" w:eastAsia="Times New Roman" w:hAnsi="Arial" w:cs="Times New Roman"/>
      <w:b/>
      <w:bCs/>
      <w:szCs w:val="27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1257B1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1257B1"/>
    <w:rPr>
      <w:rFonts w:ascii="Arial" w:hAnsi="Arial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el Publico</dc:creator>
  <cp:lastModifiedBy>Jovel Publico</cp:lastModifiedBy>
  <cp:revision>1</cp:revision>
  <dcterms:created xsi:type="dcterms:W3CDTF">2023-07-14T08:15:00Z</dcterms:created>
  <dcterms:modified xsi:type="dcterms:W3CDTF">2023-07-14T08:15:00Z</dcterms:modified>
</cp:coreProperties>
</file>